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BD9" w:rsidRDefault="00BC4BD9" w:rsidP="00BC4BD9">
      <w:pPr>
        <w:rPr>
          <w:rFonts w:ascii="Arial" w:hAnsi="Arial" w:cs="Arial"/>
        </w:rPr>
      </w:pPr>
      <w:r w:rsidRPr="00D86B49">
        <w:rPr>
          <w:rFonts w:ascii="Arial" w:hAnsi="Arial" w:cs="Arial"/>
          <w:bCs/>
        </w:rPr>
        <w:t xml:space="preserve">Details of the four </w:t>
      </w:r>
      <w:r w:rsidRPr="00D86B49">
        <w:rPr>
          <w:rFonts w:ascii="Arial" w:hAnsi="Arial" w:cs="Arial"/>
        </w:rPr>
        <w:t>sites sampled in this study.</w:t>
      </w:r>
    </w:p>
    <w:p w:rsidR="00D86B49" w:rsidRPr="00D86B49" w:rsidRDefault="00D86B49" w:rsidP="00D86B49">
      <w:pPr>
        <w:rPr>
          <w:rFonts w:ascii="Arial" w:hAnsi="Arial" w:cs="Arial"/>
        </w:rPr>
      </w:pPr>
    </w:p>
    <w:tbl>
      <w:tblPr>
        <w:tblW w:w="11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2310"/>
        <w:gridCol w:w="2310"/>
        <w:gridCol w:w="2310"/>
        <w:gridCol w:w="2310"/>
      </w:tblGrid>
      <w:tr w:rsidR="00B449B4" w:rsidRPr="00D86B49" w:rsidTr="00E24254">
        <w:trPr>
          <w:trHeight w:val="276"/>
        </w:trPr>
        <w:tc>
          <w:tcPr>
            <w:tcW w:w="17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rPr>
                <w:rFonts w:ascii="Arial" w:hAnsi="Arial" w:cs="Arial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Hot-wet</w:t>
            </w:r>
          </w:p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Cardwell (QLD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Hot-dry</w:t>
            </w:r>
          </w:p>
          <w:p w:rsidR="00B449B4" w:rsidRPr="00D86B49" w:rsidRDefault="00B449B4" w:rsidP="00E24254">
            <w:pPr>
              <w:tabs>
                <w:tab w:val="left" w:pos="3124"/>
              </w:tabs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Princess Hills (QLD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Cool-wet</w:t>
            </w:r>
          </w:p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Lower Longley (TAS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Cool-dry</w:t>
            </w:r>
          </w:p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Bothwell (TAS)</w:t>
            </w:r>
          </w:p>
        </w:tc>
      </w:tr>
      <w:tr w:rsidR="00B449B4" w:rsidRPr="00D86B49" w:rsidTr="00E24254">
        <w:trPr>
          <w:trHeight w:val="552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9B4" w:rsidRPr="00D86B49" w:rsidRDefault="00B449B4" w:rsidP="00E24254">
            <w:pPr>
              <w:spacing w:line="480" w:lineRule="auto"/>
              <w:ind w:left="-44" w:hanging="64"/>
              <w:rPr>
                <w:rFonts w:ascii="Arial" w:hAnsi="Arial" w:cs="Arial"/>
              </w:rPr>
            </w:pP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9B4" w:rsidRPr="00D86B49" w:rsidRDefault="00B449B4" w:rsidP="00E24254">
            <w:pPr>
              <w:spacing w:line="480" w:lineRule="auto"/>
              <w:ind w:left="-44" w:hanging="64"/>
              <w:rPr>
                <w:rFonts w:ascii="Arial" w:hAnsi="Arial" w:cs="Arial"/>
              </w:rPr>
            </w:pP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9B4" w:rsidRPr="00D86B49" w:rsidRDefault="00B449B4" w:rsidP="00E24254">
            <w:pPr>
              <w:spacing w:line="480" w:lineRule="auto"/>
              <w:ind w:left="-44" w:hanging="64"/>
              <w:rPr>
                <w:rFonts w:ascii="Arial" w:hAnsi="Arial" w:cs="Arial"/>
              </w:rPr>
            </w:pP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9B4" w:rsidRPr="00D86B49" w:rsidRDefault="00B449B4" w:rsidP="00E24254">
            <w:pPr>
              <w:spacing w:line="480" w:lineRule="auto"/>
              <w:ind w:left="-44" w:hanging="64"/>
              <w:rPr>
                <w:rFonts w:ascii="Arial" w:hAnsi="Arial" w:cs="Arial"/>
              </w:rPr>
            </w:pP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9B4" w:rsidRPr="00D86B49" w:rsidRDefault="00B449B4" w:rsidP="00E24254">
            <w:pPr>
              <w:spacing w:line="480" w:lineRule="auto"/>
              <w:ind w:left="-44" w:hanging="64"/>
              <w:rPr>
                <w:rFonts w:ascii="Arial" w:hAnsi="Arial" w:cs="Arial"/>
              </w:rPr>
            </w:pP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Sampling tim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August 2009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November 2009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March 2009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March 2009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Biom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tropical dry forest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savan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woodlan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woodland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Longitud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46.16°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45.52°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47.18°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47.04°S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Latitud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8.48°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8.25°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42.98°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42.39°E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Altitude (m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5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59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28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420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MAP(mm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9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10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96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547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MAT(°C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24.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21.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1.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0</w:t>
            </w:r>
          </w:p>
        </w:tc>
      </w:tr>
      <w:tr w:rsidR="00B449B4" w:rsidRPr="00D86B49" w:rsidTr="00E24254">
        <w:trPr>
          <w:trHeight w:val="255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AI(MAP/PET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.02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0.60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1.15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9B4" w:rsidRPr="00D86B49" w:rsidRDefault="00B449B4" w:rsidP="00E24254">
            <w:pPr>
              <w:ind w:left="-44" w:hanging="64"/>
              <w:rPr>
                <w:rFonts w:ascii="Arial" w:hAnsi="Arial" w:cs="Arial"/>
              </w:rPr>
            </w:pPr>
            <w:r w:rsidRPr="00D86B49">
              <w:rPr>
                <w:rFonts w:ascii="Arial" w:hAnsi="Arial" w:cs="Arial"/>
              </w:rPr>
              <w:t>0.646</w:t>
            </w:r>
          </w:p>
        </w:tc>
      </w:tr>
    </w:tbl>
    <w:p w:rsidR="00D86B49" w:rsidRPr="00D86B49" w:rsidRDefault="00D86B49" w:rsidP="00D86B49">
      <w:pPr>
        <w:rPr>
          <w:rFonts w:ascii="Arial" w:hAnsi="Arial" w:cs="Arial"/>
        </w:rPr>
      </w:pPr>
    </w:p>
    <w:p w:rsidR="00D86B49" w:rsidRPr="00D86B49" w:rsidRDefault="00D86B49" w:rsidP="00D86B49">
      <w:pPr>
        <w:ind w:left="-994"/>
        <w:rPr>
          <w:rFonts w:ascii="Arial" w:hAnsi="Arial" w:cs="Arial"/>
          <w:bCs/>
        </w:rPr>
      </w:pPr>
    </w:p>
    <w:p w:rsidR="00D86B49" w:rsidRDefault="00D86B49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Default="00B449B4" w:rsidP="00D86B49">
      <w:pPr>
        <w:rPr>
          <w:rFonts w:ascii="Arial" w:hAnsi="Arial" w:cs="Arial"/>
        </w:rPr>
      </w:pPr>
    </w:p>
    <w:p w:rsidR="00B449B4" w:rsidRPr="00D86B49" w:rsidRDefault="00B449B4" w:rsidP="00D86B49">
      <w:pPr>
        <w:rPr>
          <w:rFonts w:ascii="Arial" w:hAnsi="Arial" w:cs="Arial"/>
        </w:rPr>
      </w:pPr>
    </w:p>
    <w:p w:rsidR="00D86B49" w:rsidRPr="002570A0" w:rsidRDefault="00B449B4" w:rsidP="00D86B49">
      <w:pPr>
        <w:rPr>
          <w:rFonts w:ascii="Arial" w:hAnsi="Arial" w:cs="Arial"/>
          <w:sz w:val="22"/>
          <w:szCs w:val="22"/>
        </w:rPr>
      </w:pPr>
      <w:r w:rsidRPr="00B449B4">
        <w:rPr>
          <w:rFonts w:ascii="Arial" w:hAnsi="Arial" w:cs="Arial"/>
        </w:rPr>
        <w:t>MAP – mean annual precipitation, MAT – mean annual temperature, AI – aridity index, QLD – Queensland, TAS – Tasmania</w:t>
      </w:r>
      <w:bookmarkStart w:id="0" w:name="_GoBack"/>
      <w:bookmarkEnd w:id="0"/>
    </w:p>
    <w:sectPr w:rsidR="00D86B49" w:rsidRPr="002570A0" w:rsidSect="002570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6CD" w:rsidRDefault="006406CD" w:rsidP="002570A0">
      <w:r>
        <w:separator/>
      </w:r>
    </w:p>
  </w:endnote>
  <w:endnote w:type="continuationSeparator" w:id="0">
    <w:p w:rsidR="006406CD" w:rsidRDefault="006406CD" w:rsidP="00257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6CD" w:rsidRDefault="006406CD" w:rsidP="002570A0">
      <w:r>
        <w:separator/>
      </w:r>
    </w:p>
  </w:footnote>
  <w:footnote w:type="continuationSeparator" w:id="0">
    <w:p w:rsidR="006406CD" w:rsidRDefault="006406CD" w:rsidP="00257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A0"/>
    <w:rsid w:val="00023A86"/>
    <w:rsid w:val="000268B5"/>
    <w:rsid w:val="00041D5E"/>
    <w:rsid w:val="000D69CD"/>
    <w:rsid w:val="000E31FD"/>
    <w:rsid w:val="000E601A"/>
    <w:rsid w:val="00165C1D"/>
    <w:rsid w:val="0019495E"/>
    <w:rsid w:val="00205E2C"/>
    <w:rsid w:val="00207B09"/>
    <w:rsid w:val="0022056F"/>
    <w:rsid w:val="002570A0"/>
    <w:rsid w:val="002669C5"/>
    <w:rsid w:val="00286524"/>
    <w:rsid w:val="002F0968"/>
    <w:rsid w:val="003030CD"/>
    <w:rsid w:val="00380C0F"/>
    <w:rsid w:val="003D5B4A"/>
    <w:rsid w:val="00416E3E"/>
    <w:rsid w:val="004B482F"/>
    <w:rsid w:val="004F75AC"/>
    <w:rsid w:val="00550543"/>
    <w:rsid w:val="00582DAE"/>
    <w:rsid w:val="006406CD"/>
    <w:rsid w:val="00722533"/>
    <w:rsid w:val="00735985"/>
    <w:rsid w:val="007619B4"/>
    <w:rsid w:val="00762D63"/>
    <w:rsid w:val="007A11A1"/>
    <w:rsid w:val="007C2FDF"/>
    <w:rsid w:val="007C3039"/>
    <w:rsid w:val="007C6CA4"/>
    <w:rsid w:val="007F310F"/>
    <w:rsid w:val="007F3B05"/>
    <w:rsid w:val="0086192E"/>
    <w:rsid w:val="00953467"/>
    <w:rsid w:val="009C4760"/>
    <w:rsid w:val="00A90C5E"/>
    <w:rsid w:val="00A91092"/>
    <w:rsid w:val="00AC50C9"/>
    <w:rsid w:val="00B017F2"/>
    <w:rsid w:val="00B449B4"/>
    <w:rsid w:val="00B733A3"/>
    <w:rsid w:val="00BB45C8"/>
    <w:rsid w:val="00BC4BD9"/>
    <w:rsid w:val="00BE6228"/>
    <w:rsid w:val="00C167A1"/>
    <w:rsid w:val="00C66938"/>
    <w:rsid w:val="00D339B2"/>
    <w:rsid w:val="00D5010E"/>
    <w:rsid w:val="00D86B49"/>
    <w:rsid w:val="00DA1D96"/>
    <w:rsid w:val="00E63411"/>
    <w:rsid w:val="00E670ED"/>
    <w:rsid w:val="00E7067B"/>
    <w:rsid w:val="00EE4B04"/>
    <w:rsid w:val="00EE6D35"/>
    <w:rsid w:val="00F606C7"/>
    <w:rsid w:val="00F842E5"/>
    <w:rsid w:val="00F85467"/>
    <w:rsid w:val="00FC55A1"/>
    <w:rsid w:val="00F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EA423-F933-4879-9B58-2C8EF1EE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0A0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2570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566BB-DF0C-43FA-A4C4-032770F95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Zieminska</dc:creator>
  <cp:keywords/>
  <dc:description/>
  <cp:lastModifiedBy>Kasia Zieminska</cp:lastModifiedBy>
  <cp:revision>7</cp:revision>
  <dcterms:created xsi:type="dcterms:W3CDTF">2013-06-24T15:36:00Z</dcterms:created>
  <dcterms:modified xsi:type="dcterms:W3CDTF">2013-06-24T23:58:00Z</dcterms:modified>
</cp:coreProperties>
</file>